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6443B" w14:textId="77777777" w:rsidR="00692C51" w:rsidRPr="00565ED4" w:rsidRDefault="00692C51" w:rsidP="00692C51">
      <w:pPr>
        <w:rPr>
          <w:lang w:val="en-GB"/>
        </w:rPr>
      </w:pPr>
    </w:p>
    <w:tbl>
      <w:tblPr>
        <w:tblStyle w:val="Tabellrutnt"/>
        <w:tblW w:w="7105" w:type="dxa"/>
        <w:tblLayout w:type="fixed"/>
        <w:tblLook w:val="04A0" w:firstRow="1" w:lastRow="0" w:firstColumn="1" w:lastColumn="0" w:noHBand="0" w:noVBand="1"/>
      </w:tblPr>
      <w:tblGrid>
        <w:gridCol w:w="2155"/>
        <w:gridCol w:w="1980"/>
        <w:gridCol w:w="1350"/>
        <w:gridCol w:w="1620"/>
      </w:tblGrid>
      <w:tr w:rsidR="003D5C86" w:rsidRPr="00565ED4" w14:paraId="78F4C927" w14:textId="77777777" w:rsidTr="00C75DB4">
        <w:tc>
          <w:tcPr>
            <w:tcW w:w="710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6008" w14:textId="481D13A7" w:rsidR="003D5C86" w:rsidRPr="00565ED4" w:rsidRDefault="00950BA2" w:rsidP="003D5C86">
            <w:pPr>
              <w:pStyle w:val="Rubrik3"/>
              <w:outlineLvl w:val="2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Additional file 2. </w:t>
            </w:r>
            <w:r w:rsidR="009B0BD3" w:rsidRPr="00CF7C87">
              <w:rPr>
                <w:color w:val="000000" w:themeColor="text1"/>
                <w:sz w:val="22"/>
                <w:szCs w:val="22"/>
              </w:rPr>
              <w:t xml:space="preserve">Supplementary </w:t>
            </w:r>
            <w:r>
              <w:rPr>
                <w:color w:val="000000" w:themeColor="text1"/>
                <w:sz w:val="22"/>
                <w:szCs w:val="22"/>
              </w:rPr>
              <w:t>table</w:t>
            </w:r>
            <w:r w:rsidR="003D5C86" w:rsidRPr="00CF7C87">
              <w:rPr>
                <w:color w:val="000000" w:themeColor="text1"/>
                <w:sz w:val="22"/>
                <w:szCs w:val="22"/>
              </w:rPr>
              <w:t>. Characteristics of those lost to follow-up</w:t>
            </w:r>
            <w:r w:rsidR="00EC32DE" w:rsidRPr="00CF7C87">
              <w:rPr>
                <w:color w:val="000000" w:themeColor="text1"/>
                <w:sz w:val="22"/>
                <w:szCs w:val="22"/>
              </w:rPr>
              <w:t xml:space="preserve"> at </w:t>
            </w:r>
            <w:r w:rsidR="006C13C2" w:rsidRPr="00CF7C87">
              <w:rPr>
                <w:color w:val="000000" w:themeColor="text1"/>
                <w:sz w:val="22"/>
                <w:szCs w:val="22"/>
              </w:rPr>
              <w:t>time 2</w:t>
            </w:r>
            <w:r w:rsidR="00C75DB4" w:rsidRPr="00CF7C87">
              <w:rPr>
                <w:color w:val="000000" w:themeColor="text1"/>
                <w:sz w:val="22"/>
                <w:szCs w:val="22"/>
              </w:rPr>
              <w:t>.</w:t>
            </w:r>
            <w:r w:rsidR="003D5C86" w:rsidRPr="00CF7C8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97B69" w:rsidRPr="00565ED4" w14:paraId="575C4AAC" w14:textId="77777777" w:rsidTr="00C75DB4">
        <w:tc>
          <w:tcPr>
            <w:tcW w:w="2155" w:type="dxa"/>
            <w:tcBorders>
              <w:top w:val="single" w:sz="4" w:space="0" w:color="auto"/>
              <w:bottom w:val="nil"/>
              <w:right w:val="nil"/>
            </w:tcBorders>
          </w:tcPr>
          <w:p w14:paraId="61D5CA7D" w14:textId="77777777" w:rsidR="00E97B69" w:rsidRPr="00565ED4" w:rsidRDefault="00E97B69" w:rsidP="00AA4EDA">
            <w:pPr>
              <w:rPr>
                <w:b/>
                <w:color w:val="000000" w:themeColor="text1"/>
                <w:sz w:val="20"/>
                <w:szCs w:val="22"/>
                <w:u w:val="single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5F7D9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222E4" w14:textId="77777777" w:rsidR="00E97B69" w:rsidRPr="00565ED4" w:rsidRDefault="00E97B69" w:rsidP="00AA4EDA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 xml:space="preserve">Lost to follow-up </w:t>
            </w:r>
            <w:r w:rsidR="00EC32DE">
              <w:rPr>
                <w:color w:val="000000" w:themeColor="text1"/>
                <w:sz w:val="20"/>
                <w:szCs w:val="22"/>
                <w:lang w:val="en-GB"/>
              </w:rPr>
              <w:t xml:space="preserve">at </w:t>
            </w:r>
            <w:r w:rsidR="006C13C2">
              <w:rPr>
                <w:color w:val="000000" w:themeColor="text1"/>
                <w:sz w:val="20"/>
                <w:szCs w:val="22"/>
                <w:lang w:val="en-GB"/>
              </w:rPr>
              <w:t>Time 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C13D3F" w14:textId="77777777" w:rsidR="00E97B69" w:rsidRPr="00565ED4" w:rsidRDefault="00E97B69" w:rsidP="00306935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Participa</w:t>
            </w:r>
            <w:r w:rsidR="002E22F4" w:rsidRPr="00565ED4">
              <w:rPr>
                <w:color w:val="000000" w:themeColor="text1"/>
                <w:sz w:val="20"/>
                <w:szCs w:val="22"/>
                <w:lang w:val="en-GB"/>
              </w:rPr>
              <w:t>nts</w:t>
            </w:r>
          </w:p>
          <w:p w14:paraId="4C579179" w14:textId="77777777" w:rsidR="006C13C2" w:rsidRDefault="00E97B69" w:rsidP="00BF3819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 xml:space="preserve"> </w:t>
            </w:r>
            <w:r w:rsidR="006C13C2">
              <w:rPr>
                <w:color w:val="000000" w:themeColor="text1"/>
                <w:sz w:val="20"/>
                <w:szCs w:val="22"/>
                <w:lang w:val="en-GB"/>
              </w:rPr>
              <w:t>a</w:t>
            </w:r>
            <w:r w:rsidR="00841288">
              <w:rPr>
                <w:color w:val="000000" w:themeColor="text1"/>
                <w:sz w:val="20"/>
                <w:szCs w:val="22"/>
                <w:lang w:val="en-GB"/>
              </w:rPr>
              <w:t>t</w:t>
            </w:r>
            <w:r w:rsidR="006C13C2">
              <w:rPr>
                <w:color w:val="000000" w:themeColor="text1"/>
                <w:sz w:val="20"/>
                <w:szCs w:val="22"/>
                <w:lang w:val="en-GB"/>
              </w:rPr>
              <w:t xml:space="preserve"> </w:t>
            </w:r>
          </w:p>
          <w:p w14:paraId="5674BBFA" w14:textId="77777777" w:rsidR="00E97B69" w:rsidRPr="00565ED4" w:rsidRDefault="006C13C2" w:rsidP="00BF3819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>
              <w:rPr>
                <w:color w:val="000000" w:themeColor="text1"/>
                <w:sz w:val="20"/>
                <w:szCs w:val="22"/>
                <w:lang w:val="en-GB"/>
              </w:rPr>
              <w:t>Time 2</w:t>
            </w:r>
          </w:p>
        </w:tc>
      </w:tr>
      <w:tr w:rsidR="00E97B69" w:rsidRPr="00565ED4" w14:paraId="7BA6E759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0AA9950F" w14:textId="77777777" w:rsidR="00E97B69" w:rsidRPr="00565ED4" w:rsidRDefault="00E97B69" w:rsidP="00AA4EDA">
            <w:pPr>
              <w:rPr>
                <w:b/>
                <w:color w:val="000000" w:themeColor="text1"/>
                <w:sz w:val="20"/>
                <w:szCs w:val="22"/>
                <w:u w:val="single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C81B7F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38FB5" w14:textId="77777777" w:rsidR="003D5C86" w:rsidRPr="00565ED4" w:rsidRDefault="00E97B69" w:rsidP="00AA4EDA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=411</w:t>
            </w:r>
            <w:r w:rsidRPr="00565ED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003CF1EB" w14:textId="77777777" w:rsidR="00E97B69" w:rsidRPr="00565ED4" w:rsidRDefault="00E97B69" w:rsidP="00AA4EDA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sz w:val="20"/>
                <w:szCs w:val="20"/>
                <w:lang w:val="en-GB"/>
              </w:rPr>
              <w:t>(2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196BB5" w14:textId="77777777" w:rsidR="00E97B69" w:rsidRPr="00565ED4" w:rsidRDefault="00E97B69" w:rsidP="00AA4EDA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=1382</w:t>
            </w:r>
          </w:p>
          <w:p w14:paraId="1345E676" w14:textId="77777777" w:rsidR="00E97B69" w:rsidRPr="00565ED4" w:rsidRDefault="00E97B69" w:rsidP="00AA4EDA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sz w:val="20"/>
                <w:szCs w:val="20"/>
                <w:lang w:val="en-GB"/>
              </w:rPr>
              <w:t>(77%)</w:t>
            </w:r>
          </w:p>
        </w:tc>
      </w:tr>
      <w:tr w:rsidR="00E97B69" w:rsidRPr="00565ED4" w14:paraId="39E25A1B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4D064129" w14:textId="77777777" w:rsidR="00E97B69" w:rsidRPr="00565ED4" w:rsidRDefault="00E97B69" w:rsidP="00AA4EDA">
            <w:pPr>
              <w:rPr>
                <w:b/>
                <w:color w:val="000000" w:themeColor="text1"/>
                <w:sz w:val="20"/>
                <w:szCs w:val="22"/>
                <w:u w:val="single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FE973E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D4BA" w14:textId="77777777" w:rsidR="00E97B69" w:rsidRPr="00565ED4" w:rsidRDefault="00E97B69" w:rsidP="00AA4EDA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79CE0A" w14:textId="77777777" w:rsidR="00E97B69" w:rsidRPr="00565ED4" w:rsidRDefault="00E97B69" w:rsidP="00AA4EDA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</w:tr>
      <w:tr w:rsidR="00E97B69" w:rsidRPr="00565ED4" w14:paraId="772779C9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3BA79D0B" w14:textId="77777777" w:rsidR="00E97B69" w:rsidRPr="00565ED4" w:rsidRDefault="00E97B69" w:rsidP="00AA4EDA">
            <w:pPr>
              <w:rPr>
                <w:b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/>
                <w:color w:val="000000" w:themeColor="text1"/>
                <w:sz w:val="20"/>
                <w:szCs w:val="22"/>
                <w:lang w:val="en-GB"/>
              </w:rPr>
              <w:t>Time 1, 2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4083AB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F456" w14:textId="77777777" w:rsidR="00E97B69" w:rsidRPr="00565ED4" w:rsidRDefault="00E97B69" w:rsidP="00AA4EDA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%</w:t>
            </w:r>
            <w:r w:rsidR="00BF3819" w:rsidRPr="00565ED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8F733C" w:rsidRPr="00565ED4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357072" w14:textId="77777777" w:rsidR="00E97B69" w:rsidRPr="00565ED4" w:rsidRDefault="00E97B69" w:rsidP="00AA4EDA">
            <w:pPr>
              <w:jc w:val="center"/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%</w:t>
            </w:r>
            <w:r w:rsidR="00BF3819" w:rsidRPr="00565ED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8F733C" w:rsidRPr="00565ED4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97B69" w:rsidRPr="00565ED4" w14:paraId="240A1371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407812F3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Age,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7BC2BA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19-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A3A39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C8A90C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E97B69" w:rsidRPr="00565ED4" w14:paraId="467C8701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3198A6F9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4A7EE4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31-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2C1E6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0582ED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</w:tr>
      <w:tr w:rsidR="00E97B69" w:rsidRPr="00565ED4" w14:paraId="6921CD56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32540117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BA8D05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51-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0E577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2FC83D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</w:tr>
      <w:tr w:rsidR="00E97B69" w:rsidRPr="00565ED4" w14:paraId="3521D8E3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50CF3BC6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350B79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Primary or l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5F40D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70816B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E97B69" w:rsidRPr="00565ED4" w14:paraId="4E9652F3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6E8A4F55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126C09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Second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76E5D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E19823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 w:rsidR="00E97B69" w:rsidRPr="00565ED4" w14:paraId="4B3F975D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77F9251E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11DEDE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Univer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C4F0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53004E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</w:tr>
      <w:tr w:rsidR="00E97B69" w:rsidRPr="00565ED4" w14:paraId="4E8BEC33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619E9B42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Birth count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B70FF7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ord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3A2B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804961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</w:tr>
      <w:tr w:rsidR="00E97B69" w:rsidRPr="00565ED4" w14:paraId="32E0DF60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68F131D3" w14:textId="77777777" w:rsidR="00E97B69" w:rsidRPr="00565ED4" w:rsidRDefault="00E97B69" w:rsidP="005A2F33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114891" w14:textId="77777777" w:rsidR="00E97B69" w:rsidRPr="00565ED4" w:rsidRDefault="00E97B69" w:rsidP="005A2F33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9F25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FB1852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E97B69" w:rsidRPr="00565ED4" w14:paraId="537F0044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77E63AB1" w14:textId="77777777" w:rsidR="00E97B69" w:rsidRPr="00565ED4" w:rsidRDefault="00E97B69" w:rsidP="00AA4EDA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sistent physical il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689D1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br/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F7F5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525476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</w:tr>
      <w:tr w:rsidR="00E97B69" w:rsidRPr="00565ED4" w14:paraId="1D06421B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4A3A22E5" w14:textId="77777777" w:rsidR="00E97B69" w:rsidRPr="00565ED4" w:rsidRDefault="00E97B69" w:rsidP="00AA4EDA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597E23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E17B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FEDA38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</w:tr>
      <w:tr w:rsidR="00E97B69" w:rsidRPr="00565ED4" w14:paraId="37FB990E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1422BC49" w14:textId="77777777" w:rsidR="00E97B69" w:rsidRPr="00565ED4" w:rsidRDefault="00E97B69" w:rsidP="00AA4EDA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sistent mental illn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9DF205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br/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77D1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B36A24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E97B69" w:rsidRPr="00565ED4" w14:paraId="5DD54696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4A2B8DD9" w14:textId="77777777" w:rsidR="00E97B69" w:rsidRPr="00565ED4" w:rsidRDefault="00E97B69" w:rsidP="00AA4EDA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ED8D8F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color w:val="000000" w:themeColor="text1"/>
                <w:sz w:val="20"/>
                <w:szCs w:val="22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C649D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8CC7AF" w14:textId="77777777" w:rsidR="00E97B69" w:rsidRPr="00565ED4" w:rsidRDefault="00E97B69" w:rsidP="002E22F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</w:tr>
      <w:tr w:rsidR="00E97B69" w:rsidRPr="00565ED4" w14:paraId="143F18E4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5A01C34E" w14:textId="77777777" w:rsidR="00E97B69" w:rsidRPr="00565ED4" w:rsidRDefault="00E97B69" w:rsidP="00AA4EDA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AE66DF" w14:textId="77777777" w:rsidR="00E97B69" w:rsidRPr="00565ED4" w:rsidRDefault="00E97B69" w:rsidP="00AA4EDA">
            <w:pPr>
              <w:rPr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4332" w14:textId="77777777" w:rsidR="00E97B69" w:rsidRPr="00565ED4" w:rsidRDefault="00E97B69" w:rsidP="002E22F4">
            <w:pPr>
              <w:jc w:val="center"/>
              <w:rPr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F781E5" w14:textId="77777777" w:rsidR="00E97B69" w:rsidRPr="00565ED4" w:rsidRDefault="00E97B69" w:rsidP="002E22F4">
            <w:pPr>
              <w:jc w:val="center"/>
              <w:rPr>
                <w:color w:val="010205"/>
                <w:sz w:val="20"/>
                <w:szCs w:val="20"/>
                <w:lang w:val="en-GB"/>
              </w:rPr>
            </w:pPr>
          </w:p>
        </w:tc>
      </w:tr>
      <w:tr w:rsidR="00BF3819" w:rsidRPr="00565ED4" w14:paraId="04ED125D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53AAAF7B" w14:textId="77777777" w:rsidR="00BF3819" w:rsidRPr="00565ED4" w:rsidRDefault="00BF3819" w:rsidP="00BF3819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ceived need for mental healthc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1AD48E" w14:textId="77777777" w:rsidR="00BF3819" w:rsidRPr="00565ED4" w:rsidRDefault="008F733C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br/>
            </w:r>
            <w:r w:rsidR="00BF3819"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Need-perceiv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2161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625F41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BF3819" w:rsidRPr="00565ED4" w14:paraId="6FFE687F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15E633C8" w14:textId="77777777" w:rsidR="00BF3819" w:rsidRPr="00565ED4" w:rsidRDefault="00BF3819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5D49C3" w14:textId="77777777" w:rsidR="00BF3819" w:rsidRPr="00565ED4" w:rsidRDefault="00BF3819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Non-need-perceiv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89F9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30B78D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EE2F0C" w:rsidRPr="00565ED4" w14:paraId="0C8203F5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0DFBCCE5" w14:textId="77777777" w:rsidR="00EE2F0C" w:rsidRPr="00565ED4" w:rsidRDefault="00EE2F0C" w:rsidP="00EE2F0C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Healthcare-seeking</w:t>
            </w:r>
            <w: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 xml:space="preserve"> </w:t>
            </w:r>
            <w:r w:rsidR="00B46BDB">
              <w:rPr>
                <w:bCs/>
                <w:color w:val="000000" w:themeColor="text1"/>
                <w:sz w:val="20"/>
                <w:szCs w:val="22"/>
                <w:u w:val="single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F0314E" w14:textId="77777777" w:rsidR="00EE2F0C" w:rsidRPr="00565ED4" w:rsidRDefault="00EE2F0C" w:rsidP="00EE2F0C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Non-care-see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3516" w14:textId="77777777" w:rsidR="00EE2F0C" w:rsidRPr="00565ED4" w:rsidRDefault="00EE2F0C" w:rsidP="00EE2F0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2145DC" w14:textId="77777777" w:rsidR="00EE2F0C" w:rsidRPr="00565ED4" w:rsidRDefault="00EE2F0C" w:rsidP="00EE2F0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</w:tr>
      <w:tr w:rsidR="00EE2F0C" w:rsidRPr="00565ED4" w14:paraId="2A70619B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72DE8B5E" w14:textId="77777777" w:rsidR="00EE2F0C" w:rsidRPr="00565ED4" w:rsidRDefault="00EE2F0C" w:rsidP="00EE2F0C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958C48" w14:textId="77777777" w:rsidR="00EE2F0C" w:rsidRPr="00565ED4" w:rsidRDefault="00EE2F0C" w:rsidP="00EE2F0C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Care-see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9F2B" w14:textId="77777777" w:rsidR="00EE2F0C" w:rsidRPr="00565ED4" w:rsidRDefault="00EE2F0C" w:rsidP="00EE2F0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6DF583" w14:textId="77777777" w:rsidR="00EE2F0C" w:rsidRPr="00565ED4" w:rsidRDefault="00EE2F0C" w:rsidP="00EE2F0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</w:tr>
      <w:tr w:rsidR="00BF3819" w:rsidRPr="00565ED4" w14:paraId="04A81E15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345D47EF" w14:textId="77777777" w:rsidR="00BF3819" w:rsidRPr="00565ED4" w:rsidRDefault="00BF3819" w:rsidP="00BF3819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Perceived sufficiency of healthcare</w:t>
            </w:r>
            <w:r w:rsidR="00955E5C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 xml:space="preserve"> </w:t>
            </w:r>
            <w:r w:rsidR="00B46BDB">
              <w:rPr>
                <w:bCs/>
                <w:color w:val="000000" w:themeColor="text1"/>
                <w:sz w:val="20"/>
                <w:szCs w:val="22"/>
                <w:u w:val="single"/>
                <w:vertAlign w:val="superscript"/>
                <w:lang w:val="en-GB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9D6061" w14:textId="77777777" w:rsidR="00BF3819" w:rsidRPr="00565ED4" w:rsidRDefault="00BF3819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 xml:space="preserve">Insufficient care-perceive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77129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0CF88D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BF3819" w:rsidRPr="00565ED4" w14:paraId="3290A5F0" w14:textId="77777777" w:rsidTr="00C75DB4">
        <w:tc>
          <w:tcPr>
            <w:tcW w:w="2155" w:type="dxa"/>
            <w:tcBorders>
              <w:top w:val="nil"/>
              <w:bottom w:val="nil"/>
              <w:right w:val="nil"/>
            </w:tcBorders>
          </w:tcPr>
          <w:p w14:paraId="4096AB79" w14:textId="77777777" w:rsidR="00BF3819" w:rsidRPr="00565ED4" w:rsidRDefault="00BF3819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3D225C" w14:textId="77777777" w:rsidR="00BF3819" w:rsidRPr="00565ED4" w:rsidRDefault="00BF3819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 w:rsidRPr="00565ED4">
              <w:rPr>
                <w:bCs/>
                <w:color w:val="000000" w:themeColor="text1"/>
                <w:sz w:val="20"/>
                <w:szCs w:val="22"/>
                <w:lang w:val="en-GB"/>
              </w:rPr>
              <w:t>Sufficient care-perceiv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28B9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92FA14" w14:textId="77777777" w:rsidR="00BF3819" w:rsidRPr="00565ED4" w:rsidRDefault="00BF3819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65ED4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</w:tr>
      <w:tr w:rsidR="0054201D" w:rsidRPr="00565ED4" w14:paraId="6368E339" w14:textId="77777777" w:rsidTr="00C75DB4">
        <w:tc>
          <w:tcPr>
            <w:tcW w:w="2155" w:type="dxa"/>
            <w:tcBorders>
              <w:top w:val="nil"/>
              <w:bottom w:val="single" w:sz="4" w:space="0" w:color="auto"/>
              <w:right w:val="nil"/>
            </w:tcBorders>
          </w:tcPr>
          <w:p w14:paraId="723AA567" w14:textId="77777777" w:rsidR="0054201D" w:rsidRPr="00F66B26" w:rsidRDefault="00F66B26" w:rsidP="00BF3819">
            <w:pP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M</w:t>
            </w:r>
            <w:r w:rsidR="0054201D" w:rsidRPr="00F66B26">
              <w:rPr>
                <w:bCs/>
                <w:color w:val="000000" w:themeColor="text1"/>
                <w:sz w:val="20"/>
                <w:szCs w:val="22"/>
                <w:u w:val="single"/>
                <w:lang w:val="en-GB"/>
              </w:rPr>
              <w:t>ental well-being score</w:t>
            </w:r>
            <w:r w:rsidR="006913E3" w:rsidRPr="00F66B26">
              <w:rPr>
                <w:bCs/>
                <w:color w:val="000000" w:themeColor="text1"/>
                <w:sz w:val="20"/>
                <w:szCs w:val="22"/>
                <w:u w:val="single"/>
                <w:vertAlign w:val="superscript"/>
                <w:lang w:val="en-GB"/>
              </w:rPr>
              <w:t>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8499E" w14:textId="77777777" w:rsidR="0054201D" w:rsidRDefault="0054201D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</w:p>
          <w:p w14:paraId="405D0D23" w14:textId="77777777" w:rsidR="00F66B26" w:rsidRPr="00565ED4" w:rsidRDefault="00F66B26" w:rsidP="00BF3819">
            <w:pPr>
              <w:rPr>
                <w:bCs/>
                <w:color w:val="000000" w:themeColor="text1"/>
                <w:sz w:val="20"/>
                <w:szCs w:val="22"/>
                <w:lang w:val="en-GB"/>
              </w:rPr>
            </w:pPr>
            <w:r>
              <w:rPr>
                <w:bCs/>
                <w:color w:val="000000" w:themeColor="text1"/>
                <w:sz w:val="20"/>
                <w:szCs w:val="22"/>
                <w:lang w:val="en-GB"/>
              </w:rPr>
              <w:t>M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CDD048" w14:textId="77777777" w:rsidR="0054201D" w:rsidRPr="00565ED4" w:rsidRDefault="0054201D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C2876" w14:textId="77777777" w:rsidR="0054201D" w:rsidRPr="00565ED4" w:rsidRDefault="0054201D" w:rsidP="00BF381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9</w:t>
            </w:r>
          </w:p>
        </w:tc>
      </w:tr>
    </w:tbl>
    <w:p w14:paraId="49E1EFED" w14:textId="77777777" w:rsidR="008F733C" w:rsidRPr="00565ED4" w:rsidRDefault="008F733C" w:rsidP="00692C51">
      <w:pPr>
        <w:rPr>
          <w:lang w:val="en-GB"/>
        </w:rPr>
      </w:pPr>
      <w:r w:rsidRPr="00565ED4">
        <w:rPr>
          <w:sz w:val="20"/>
          <w:szCs w:val="20"/>
          <w:vertAlign w:val="superscript"/>
          <w:lang w:val="en-GB"/>
        </w:rPr>
        <w:t>a</w:t>
      </w:r>
      <w:r w:rsidRPr="00565ED4">
        <w:rPr>
          <w:sz w:val="20"/>
          <w:szCs w:val="20"/>
          <w:lang w:val="en-GB"/>
        </w:rPr>
        <w:t xml:space="preserve"> Column proportions. Valid proportions, missing values excluded</w:t>
      </w:r>
    </w:p>
    <w:p w14:paraId="7BBE385A" w14:textId="77777777" w:rsidR="00BF3819" w:rsidRPr="00565ED4" w:rsidRDefault="008F733C" w:rsidP="00692C51">
      <w:pPr>
        <w:rPr>
          <w:sz w:val="20"/>
          <w:szCs w:val="20"/>
          <w:vertAlign w:val="superscript"/>
          <w:lang w:val="en-GB"/>
        </w:rPr>
      </w:pPr>
      <w:r w:rsidRPr="00565ED4">
        <w:rPr>
          <w:sz w:val="20"/>
          <w:szCs w:val="20"/>
          <w:vertAlign w:val="superscript"/>
          <w:lang w:val="en-GB"/>
        </w:rPr>
        <w:t>b</w:t>
      </w:r>
      <w:r w:rsidR="00BF3819" w:rsidRPr="00565ED4">
        <w:rPr>
          <w:sz w:val="20"/>
          <w:szCs w:val="20"/>
          <w:vertAlign w:val="superscript"/>
          <w:lang w:val="en-GB"/>
        </w:rPr>
        <w:t xml:space="preserve"> </w:t>
      </w:r>
      <w:r w:rsidR="00BF3819" w:rsidRPr="00565ED4">
        <w:rPr>
          <w:sz w:val="20"/>
          <w:szCs w:val="20"/>
          <w:lang w:val="en-GB"/>
        </w:rPr>
        <w:t>Subgroup analysis among need-perceivers</w:t>
      </w:r>
    </w:p>
    <w:p w14:paraId="4B84CC0E" w14:textId="77777777" w:rsidR="00BF3819" w:rsidRDefault="008F733C" w:rsidP="00692C51">
      <w:pPr>
        <w:rPr>
          <w:sz w:val="20"/>
          <w:szCs w:val="20"/>
          <w:lang w:val="en-GB"/>
        </w:rPr>
      </w:pPr>
      <w:r w:rsidRPr="00565ED4">
        <w:rPr>
          <w:sz w:val="20"/>
          <w:szCs w:val="20"/>
          <w:vertAlign w:val="superscript"/>
          <w:lang w:val="en-GB"/>
        </w:rPr>
        <w:t>c</w:t>
      </w:r>
      <w:r w:rsidR="00692C51" w:rsidRPr="00565ED4">
        <w:rPr>
          <w:sz w:val="20"/>
          <w:szCs w:val="20"/>
          <w:vertAlign w:val="superscript"/>
          <w:lang w:val="en-GB"/>
        </w:rPr>
        <w:t xml:space="preserve"> </w:t>
      </w:r>
      <w:r w:rsidR="00BF3819" w:rsidRPr="00565ED4">
        <w:rPr>
          <w:sz w:val="20"/>
          <w:szCs w:val="20"/>
          <w:lang w:val="en-GB"/>
        </w:rPr>
        <w:t>Subgroup analysis among care-seekers</w:t>
      </w:r>
    </w:p>
    <w:p w14:paraId="40951C90" w14:textId="77777777" w:rsidR="006913E3" w:rsidRPr="00695675" w:rsidRDefault="006913E3" w:rsidP="006913E3">
      <w:pPr>
        <w:rPr>
          <w:sz w:val="20"/>
          <w:szCs w:val="20"/>
        </w:rPr>
      </w:pPr>
      <w:r w:rsidRPr="006913E3"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vertAlign w:val="superscript"/>
          <w:lang w:val="en-GB"/>
        </w:rPr>
        <w:t xml:space="preserve"> </w:t>
      </w:r>
      <w:r w:rsidRPr="00695675">
        <w:rPr>
          <w:sz w:val="20"/>
          <w:szCs w:val="20"/>
        </w:rPr>
        <w:t>Lower score indicates poorer mental well-being on WHO (</w:t>
      </w:r>
      <w:r>
        <w:rPr>
          <w:sz w:val="20"/>
          <w:szCs w:val="20"/>
        </w:rPr>
        <w:t>T</w:t>
      </w:r>
      <w:r w:rsidRPr="00695675">
        <w:rPr>
          <w:sz w:val="20"/>
          <w:szCs w:val="20"/>
        </w:rPr>
        <w:t xml:space="preserve">en) </w:t>
      </w:r>
      <w:r>
        <w:rPr>
          <w:sz w:val="20"/>
          <w:szCs w:val="20"/>
        </w:rPr>
        <w:t>W</w:t>
      </w:r>
      <w:r w:rsidRPr="00695675">
        <w:rPr>
          <w:sz w:val="20"/>
          <w:szCs w:val="20"/>
        </w:rPr>
        <w:t xml:space="preserve">ell-being </w:t>
      </w:r>
      <w:r>
        <w:rPr>
          <w:sz w:val="20"/>
          <w:szCs w:val="20"/>
        </w:rPr>
        <w:t>I</w:t>
      </w:r>
      <w:r w:rsidRPr="00695675">
        <w:rPr>
          <w:sz w:val="20"/>
          <w:szCs w:val="20"/>
        </w:rPr>
        <w:t>ndex, 0-30 p.</w:t>
      </w:r>
    </w:p>
    <w:p w14:paraId="3375943C" w14:textId="77777777" w:rsidR="006913E3" w:rsidRPr="006913E3" w:rsidRDefault="006913E3" w:rsidP="00692C51">
      <w:pPr>
        <w:rPr>
          <w:sz w:val="20"/>
          <w:szCs w:val="20"/>
          <w:vertAlign w:val="superscript"/>
          <w:lang w:val="en-GB"/>
        </w:rPr>
      </w:pPr>
    </w:p>
    <w:sectPr w:rsidR="006913E3" w:rsidRPr="006913E3" w:rsidSect="00593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51"/>
    <w:rsid w:val="00033503"/>
    <w:rsid w:val="000E1703"/>
    <w:rsid w:val="001024AC"/>
    <w:rsid w:val="0013245A"/>
    <w:rsid w:val="00187FD6"/>
    <w:rsid w:val="001A3A8B"/>
    <w:rsid w:val="001C2D13"/>
    <w:rsid w:val="001D1BB0"/>
    <w:rsid w:val="001D7D5F"/>
    <w:rsid w:val="001E4E93"/>
    <w:rsid w:val="001F678B"/>
    <w:rsid w:val="00205787"/>
    <w:rsid w:val="00251A09"/>
    <w:rsid w:val="00263D35"/>
    <w:rsid w:val="0027352C"/>
    <w:rsid w:val="00280EED"/>
    <w:rsid w:val="002E22F4"/>
    <w:rsid w:val="0030122E"/>
    <w:rsid w:val="00306935"/>
    <w:rsid w:val="0031460D"/>
    <w:rsid w:val="00343966"/>
    <w:rsid w:val="003A275A"/>
    <w:rsid w:val="003B2689"/>
    <w:rsid w:val="003C6BEC"/>
    <w:rsid w:val="003D5C86"/>
    <w:rsid w:val="003F0BD6"/>
    <w:rsid w:val="00417EFB"/>
    <w:rsid w:val="0054201D"/>
    <w:rsid w:val="005451A2"/>
    <w:rsid w:val="00546CB2"/>
    <w:rsid w:val="00565A50"/>
    <w:rsid w:val="00565ED4"/>
    <w:rsid w:val="005670F5"/>
    <w:rsid w:val="00577FE7"/>
    <w:rsid w:val="00593C40"/>
    <w:rsid w:val="005A2F33"/>
    <w:rsid w:val="005B064D"/>
    <w:rsid w:val="005C29B8"/>
    <w:rsid w:val="0061472E"/>
    <w:rsid w:val="00673274"/>
    <w:rsid w:val="00685285"/>
    <w:rsid w:val="006913E3"/>
    <w:rsid w:val="00692C51"/>
    <w:rsid w:val="006C13C2"/>
    <w:rsid w:val="007149D4"/>
    <w:rsid w:val="00765A94"/>
    <w:rsid w:val="00771C35"/>
    <w:rsid w:val="007F4325"/>
    <w:rsid w:val="00821558"/>
    <w:rsid w:val="00841288"/>
    <w:rsid w:val="00842FAA"/>
    <w:rsid w:val="0087407F"/>
    <w:rsid w:val="00877C08"/>
    <w:rsid w:val="008A17B8"/>
    <w:rsid w:val="008B26DD"/>
    <w:rsid w:val="008D138D"/>
    <w:rsid w:val="008F733C"/>
    <w:rsid w:val="008F7D76"/>
    <w:rsid w:val="00906239"/>
    <w:rsid w:val="009148E3"/>
    <w:rsid w:val="00950BA2"/>
    <w:rsid w:val="00955E5C"/>
    <w:rsid w:val="00957F6E"/>
    <w:rsid w:val="00960181"/>
    <w:rsid w:val="009A649C"/>
    <w:rsid w:val="009B0BD3"/>
    <w:rsid w:val="009C1DE9"/>
    <w:rsid w:val="009E2897"/>
    <w:rsid w:val="00A0576E"/>
    <w:rsid w:val="00A15166"/>
    <w:rsid w:val="00A41007"/>
    <w:rsid w:val="00A71EEC"/>
    <w:rsid w:val="00AA3CD3"/>
    <w:rsid w:val="00AA461A"/>
    <w:rsid w:val="00AC780C"/>
    <w:rsid w:val="00AF5D28"/>
    <w:rsid w:val="00B33C86"/>
    <w:rsid w:val="00B46BDB"/>
    <w:rsid w:val="00B67259"/>
    <w:rsid w:val="00B90BFC"/>
    <w:rsid w:val="00B93146"/>
    <w:rsid w:val="00BF3819"/>
    <w:rsid w:val="00C16D67"/>
    <w:rsid w:val="00C6282A"/>
    <w:rsid w:val="00C65726"/>
    <w:rsid w:val="00C717E5"/>
    <w:rsid w:val="00C75DB4"/>
    <w:rsid w:val="00C850FD"/>
    <w:rsid w:val="00C9404C"/>
    <w:rsid w:val="00CB0201"/>
    <w:rsid w:val="00CD39A0"/>
    <w:rsid w:val="00CF7C87"/>
    <w:rsid w:val="00D37795"/>
    <w:rsid w:val="00D8444A"/>
    <w:rsid w:val="00DA5298"/>
    <w:rsid w:val="00E14E0B"/>
    <w:rsid w:val="00E201A9"/>
    <w:rsid w:val="00E266E0"/>
    <w:rsid w:val="00E60FAC"/>
    <w:rsid w:val="00E71197"/>
    <w:rsid w:val="00E95A13"/>
    <w:rsid w:val="00E97B69"/>
    <w:rsid w:val="00EC32DE"/>
    <w:rsid w:val="00EE2F0C"/>
    <w:rsid w:val="00F60EE1"/>
    <w:rsid w:val="00F66B26"/>
    <w:rsid w:val="00F84F3E"/>
    <w:rsid w:val="00F90AC4"/>
    <w:rsid w:val="00F9740B"/>
    <w:rsid w:val="00FC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57B322"/>
  <w15:chartTrackingRefBased/>
  <w15:docId w15:val="{BEA6329B-940C-CE43-929D-BA32C5E3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F33"/>
    <w:rPr>
      <w:rFonts w:ascii="Times New Roman" w:eastAsia="Times New Roman" w:hAnsi="Times New Roman" w:cs="Times New Roman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92C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692C51"/>
    <w:rPr>
      <w:rFonts w:asciiTheme="majorHAnsi" w:eastAsiaTheme="majorEastAsia" w:hAnsiTheme="majorHAnsi" w:cstheme="majorBidi"/>
      <w:color w:val="1F3763" w:themeColor="accent1" w:themeShade="7F"/>
      <w:lang w:val="en-GB" w:eastAsia="sv-SE"/>
    </w:rPr>
  </w:style>
  <w:style w:type="table" w:styleId="Tabellrutnt">
    <w:name w:val="Table Grid"/>
    <w:basedOn w:val="Normaltabell"/>
    <w:uiPriority w:val="39"/>
    <w:rsid w:val="00692C51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Sara Olsson</cp:lastModifiedBy>
  <cp:revision>4</cp:revision>
  <dcterms:created xsi:type="dcterms:W3CDTF">2021-05-06T09:21:00Z</dcterms:created>
  <dcterms:modified xsi:type="dcterms:W3CDTF">2021-05-06T09:39:00Z</dcterms:modified>
</cp:coreProperties>
</file>